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23"/>
        <w:gridCol w:w="4336"/>
        <w:gridCol w:w="273"/>
        <w:gridCol w:w="7134"/>
      </w:tblGrid>
      <w:tr w:rsidR="00146CA6" w:rsidRPr="00146CA6" w:rsidTr="00ED0D78">
        <w:trPr>
          <w:trHeight w:val="184"/>
        </w:trPr>
        <w:tc>
          <w:tcPr>
            <w:tcW w:w="5000" w:type="pct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pplemental Table 1: Foods included in main dish groups</w:t>
            </w:r>
          </w:p>
        </w:tc>
      </w:tr>
      <w:tr w:rsidR="00146CA6" w:rsidRPr="00146CA6" w:rsidTr="00ED0D78">
        <w:trPr>
          <w:trHeight w:val="184"/>
        </w:trPr>
        <w:tc>
          <w:tcPr>
            <w:tcW w:w="5000" w:type="pct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in dish category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NDDS code</w:t>
            </w: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  <w:t>1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f dis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f with starch item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2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f with starch and vegetabl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3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f with vegetable, no potato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4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ozen or shelf-stable beef meal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1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f with gravy or sau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1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eak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xtails, </w:t>
            </w:r>
            <w:proofErr w:type="spellStart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ckbones</w:t>
            </w:r>
            <w:proofErr w:type="spellEnd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, short ribs, hea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3</w:t>
            </w:r>
          </w:p>
        </w:tc>
      </w:tr>
      <w:tr w:rsidR="00146CA6" w:rsidRPr="00146CA6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asts, stew meat, corned beef, brisket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ound beef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rk dis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rk with starch item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2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rk with starch and vegetabl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3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rk with vegetable, no potato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4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rk with gravy or sau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1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eaks, cutlet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m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ast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areribs, cracklings, skin, misc. part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7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nadian bac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on, salt pork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6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urkey bac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208500 and 2420851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ultry dis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ultry with starch item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2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ultry with starch and vegetabl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3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ultry with vegetable, no potato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4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ultry with gravy or sau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1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ozen or shelf-stable poultry meal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14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urkey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242 (except 24208500 and 24208510) 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uck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her poultry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4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her meat dis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, veal, or game with starch item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32</w:t>
            </w:r>
          </w:p>
        </w:tc>
      </w:tr>
      <w:tr w:rsidR="00146CA6" w:rsidRPr="00146CA6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, veal, or game with starch and vegetable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33</w:t>
            </w:r>
          </w:p>
        </w:tc>
      </w:tr>
      <w:tr w:rsidR="00146CA6" w:rsidRPr="00146CA6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, veal, or game with vegetable, no potatoes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4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 and goat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, NF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0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 and goat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e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ozen or shelf-stable veal meal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1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m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mb and veal with gravy or sau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13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afood dis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afoo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afood with gravy or sau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1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ozen seafood meal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1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afood with starch item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2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afood with starch and vegetabl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3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afood with vegetable, no potato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45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ndwiches, wraps, hotdogs, sausag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otdog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uncheon meat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f bacon, dried beef, pastrami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6</w:t>
            </w:r>
          </w:p>
        </w:tc>
      </w:tr>
      <w:tr w:rsidR="00146CA6" w:rsidRPr="00146CA6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t and seafood sandwiches and burgers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eat substitute </w:t>
            </w:r>
            <w:r w:rsidR="00ED0D78" w:rsidRPr="00ED0D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ndwic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9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ut butter </w:t>
            </w:r>
            <w:r w:rsidR="00ED0D78" w:rsidRPr="00ED0D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ndwic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mato sandwic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7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ndwich or wra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200100, 582003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usag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2 and all food codes containing the word "sausage" or "</w:t>
            </w:r>
            <w:proofErr w:type="spellStart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urst</w:t>
            </w:r>
            <w:proofErr w:type="spellEnd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"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t and fish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an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6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to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8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rk-green vegetable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2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ep-yellow vegetable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mato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6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egetable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6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erto Rican stews and soup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5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p, othe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400000-584503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read and roll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ast breads and roll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ick bread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weet baked good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ffee cak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6</w:t>
            </w:r>
          </w:p>
        </w:tc>
      </w:tr>
      <w:tr w:rsidR="00146CA6" w:rsidRPr="00146CA6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nishes, breakfast pastries, doughnuts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5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ncakes and waffl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ncak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affl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ench toast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3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p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4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atme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atme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202900-56203510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m of wheat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207000-56207096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reakfast cere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1-574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st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st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1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sta dish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132340-58145800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sagna, ravioli, spaghetti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130016-58131600, 58301020, 58302000, 58302060, 58302080, 58304060, 58304200, 583044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xican dish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Burrito, quesadilla, taco, </w:t>
            </w:r>
            <w:proofErr w:type="spellStart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michanga</w:t>
            </w:r>
            <w:proofErr w:type="spellEnd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, nacho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100000-58105100, 58306020, 583061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izza and calzon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106200-581080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bookmarkStart w:id="0" w:name="_GoBack"/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g dish category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NDDS code</w:t>
            </w: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  <w:t>1</w:t>
            </w:r>
          </w:p>
        </w:tc>
      </w:tr>
      <w:bookmarkEnd w:id="0"/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ole egg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ied, poached, boiled, baked, pickled, devile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1 and 321020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rambled eggs and omelet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nd code 321 and 324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g sandwic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g sandwic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2</w:t>
            </w:r>
          </w:p>
        </w:tc>
      </w:tr>
      <w:tr w:rsidR="00146CA6" w:rsidRPr="00ED0D78" w:rsidTr="00146CA6">
        <w:trPr>
          <w:trHeight w:val="2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gs benedict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10150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g sou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3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ozen egg dish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0</w:t>
            </w:r>
          </w:p>
        </w:tc>
      </w:tr>
      <w:tr w:rsidR="00146CA6" w:rsidRPr="00146CA6" w:rsidTr="00146CA6">
        <w:trPr>
          <w:trHeight w:val="20"/>
        </w:trPr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ich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125120 and 58125180</w:t>
            </w:r>
          </w:p>
        </w:tc>
      </w:tr>
      <w:tr w:rsidR="00146CA6" w:rsidRPr="00146CA6" w:rsidTr="00146CA6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6CA6" w:rsidRPr="00146CA6" w:rsidRDefault="00146CA6" w:rsidP="00ED0D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  <w:t>1</w:t>
            </w: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ood and Nutrient Database for Dietary Studies, leading numbers in each 8 </w:t>
            </w:r>
            <w:r w:rsidRPr="00146C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 xml:space="preserve">   digit food code</w:t>
            </w:r>
          </w:p>
        </w:tc>
      </w:tr>
    </w:tbl>
    <w:p w:rsidR="00E155E3" w:rsidRDefault="00E155E3"/>
    <w:sectPr w:rsidR="00E155E3" w:rsidSect="00ED0D78">
      <w:pgSz w:w="12240" w:h="15840"/>
      <w:pgMar w:top="0" w:right="245" w:bottom="90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CA6"/>
    <w:rsid w:val="00146CA6"/>
    <w:rsid w:val="003A6254"/>
    <w:rsid w:val="00E155E3"/>
    <w:rsid w:val="00ED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czyk, Anna - ARS</dc:creator>
  <cp:lastModifiedBy>Ojczyk, Anna - ARS</cp:lastModifiedBy>
  <cp:revision>3</cp:revision>
  <dcterms:created xsi:type="dcterms:W3CDTF">2017-08-16T19:27:00Z</dcterms:created>
  <dcterms:modified xsi:type="dcterms:W3CDTF">2017-08-17T11:37:00Z</dcterms:modified>
</cp:coreProperties>
</file>